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'm very keen on vegetables and fruit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t alway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started to have fruits on the day when I knew that I had a simple percentage of diabetes, not before, but more than before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t always, sometimes I do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Do you mean the quick meals?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id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ecided, but not yet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ecided to stop having them, but I did not till now; I mean I have them but not alway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id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walk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walk daily for half an hour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after discovering that I have diabet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 xml:space="preserve"> 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o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take my instructions from the doctor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I don't, because the doctor recommended the wheat bread for me, but they told me that the wheat bread increase the diabet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Certainly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God's Will, it is easy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get help from the doctor more than my family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Frankly, I know nothing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have no idea about it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t even a single idea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 xml:space="preserve">Guest: No, thanks </w:t>
      </w:r>
      <w:proofErr w:type="gramStart"/>
      <w:r w:rsidRPr="00FC7362">
        <w:rPr>
          <w:rFonts w:ascii="Arial" w:hAnsi="Arial" w:cs="Arial"/>
          <w:sz w:val="24"/>
          <w:szCs w:val="24"/>
        </w:rPr>
        <w:t>be</w:t>
      </w:r>
      <w:proofErr w:type="gramEnd"/>
      <w:r w:rsidRPr="00FC7362">
        <w:rPr>
          <w:rFonts w:ascii="Arial" w:hAnsi="Arial" w:cs="Arial"/>
          <w:sz w:val="24"/>
          <w:szCs w:val="24"/>
        </w:rPr>
        <w:t xml:space="preserve"> to Allah, I did not feel upset or something. I did analysis at home and found a simple percentage, so I visited the clinic in order to undergo a complete analysis when they told me that the sugar level in the blood is high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lastRenderedPageBreak/>
        <w:t xml:space="preserve">Guest: No, never, thanks </w:t>
      </w:r>
      <w:proofErr w:type="gramStart"/>
      <w:r w:rsidRPr="00FC7362">
        <w:rPr>
          <w:rFonts w:ascii="Arial" w:hAnsi="Arial" w:cs="Arial"/>
          <w:sz w:val="24"/>
          <w:szCs w:val="24"/>
        </w:rPr>
        <w:t>be</w:t>
      </w:r>
      <w:proofErr w:type="gramEnd"/>
      <w:r w:rsidRPr="00FC7362">
        <w:rPr>
          <w:rFonts w:ascii="Arial" w:hAnsi="Arial" w:cs="Arial"/>
          <w:sz w:val="24"/>
          <w:szCs w:val="24"/>
        </w:rPr>
        <w:t xml:space="preserve"> to Allah, I did not face any difficulties till now. I did not reduce or increase eating until now, it is the same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t completely, I mean I started to reduce the meals, not to eat too much starches and sugars, and reduced eating sweet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What do you mean?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I went to the doctor who told me about eating system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from the nutrition centre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t i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The Guest: Such as milk and eggs, but I don't eat all of which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The best thing is to be free from starch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do not know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they are not good at all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estimate it by the quantity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sure, we need more education and advic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don't know what advices should the diabetic follow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id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only walking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like sports and need advices for it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o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practice walking outdoor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I do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I do not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We may gather, with some friends and neighbours, and walk together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at a given time on which they all gather and walk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lastRenderedPageBreak/>
        <w:t>Guest: Honestly, I prefer to walk at home, because we have a big courtyard in which I can walk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She may go to the track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Yes, we do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 xml:space="preserve">Guest: No, never, thanks </w:t>
      </w:r>
      <w:proofErr w:type="gramStart"/>
      <w:r w:rsidRPr="00FC7362">
        <w:rPr>
          <w:rFonts w:ascii="Arial" w:hAnsi="Arial" w:cs="Arial"/>
          <w:sz w:val="24"/>
          <w:szCs w:val="24"/>
        </w:rPr>
        <w:t>be</w:t>
      </w:r>
      <w:proofErr w:type="gramEnd"/>
      <w:r w:rsidRPr="00FC7362">
        <w:rPr>
          <w:rFonts w:ascii="Arial" w:hAnsi="Arial" w:cs="Arial"/>
          <w:sz w:val="24"/>
          <w:szCs w:val="24"/>
        </w:rPr>
        <w:t xml:space="preserve"> to Allah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don't understand, and what program do you want me to give you?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I don't know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r w:rsidRPr="00FC7362">
        <w:rPr>
          <w:rFonts w:ascii="Arial" w:hAnsi="Arial" w:cs="Arial"/>
          <w:sz w:val="24"/>
          <w:szCs w:val="24"/>
        </w:rPr>
        <w:t>Guest: No, I say that I am new in this illness and I pray to Allah to cure me and all Muslim patients.</w:t>
      </w:r>
    </w:p>
    <w:p w:rsidR="00FC7362" w:rsidRPr="00FC7362" w:rsidRDefault="00FC7362" w:rsidP="00FC736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C7362">
        <w:rPr>
          <w:rFonts w:ascii="Arial" w:hAnsi="Arial" w:cs="Arial"/>
          <w:sz w:val="24"/>
          <w:szCs w:val="24"/>
        </w:rPr>
        <w:t>Guest: So do you.</w:t>
      </w:r>
    </w:p>
    <w:p w:rsidR="00F454B8" w:rsidRPr="00FC7362" w:rsidRDefault="00F454B8">
      <w:pPr>
        <w:rPr>
          <w:rFonts w:ascii="Arial" w:hAnsi="Arial" w:cs="Arial"/>
          <w:sz w:val="24"/>
          <w:szCs w:val="24"/>
        </w:rPr>
      </w:pPr>
    </w:p>
    <w:sectPr w:rsidR="00F454B8" w:rsidRPr="00FC7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362"/>
    <w:rsid w:val="004C4A63"/>
    <w:rsid w:val="00572F52"/>
    <w:rsid w:val="00632207"/>
    <w:rsid w:val="00890824"/>
    <w:rsid w:val="009E75E7"/>
    <w:rsid w:val="00A56ECE"/>
    <w:rsid w:val="00D84439"/>
    <w:rsid w:val="00F454B8"/>
    <w:rsid w:val="00FC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mer Abdullah S Alslamah</dc:creator>
  <cp:lastModifiedBy>Thamer Abdullah S Alslamah</cp:lastModifiedBy>
  <cp:revision>2</cp:revision>
  <dcterms:created xsi:type="dcterms:W3CDTF">2020-01-29T17:05:00Z</dcterms:created>
  <dcterms:modified xsi:type="dcterms:W3CDTF">2020-01-29T17:43:00Z</dcterms:modified>
</cp:coreProperties>
</file>